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AF51E" w14:textId="71082249" w:rsidR="00AE3FB3" w:rsidRPr="00AE3FB3" w:rsidRDefault="00065EC0" w:rsidP="00AE3FB3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. t</w:t>
      </w:r>
      <w:bookmarkStart w:id="0" w:name="_GoBack"/>
      <w:bookmarkEnd w:id="0"/>
      <w:r w:rsidR="00CD110A">
        <w:rPr>
          <w:b/>
          <w:bCs/>
          <w:lang w:val="en-US"/>
        </w:rPr>
        <w:t>able 1 - Medical history of two informative c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3118"/>
        <w:gridCol w:w="3402"/>
      </w:tblGrid>
      <w:tr w:rsidR="00CD110A" w:rsidRPr="00845668" w14:paraId="7ED81852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3BE3D542" w14:textId="10544465" w:rsidR="00CD110A" w:rsidRPr="00DE3DF6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E3D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18" w:type="dxa"/>
            <w:shd w:val="clear" w:color="auto" w:fill="D9D9D9" w:themeFill="background1" w:themeFillShade="D9"/>
            <w:hideMark/>
          </w:tcPr>
          <w:p w14:paraId="209B6918" w14:textId="736B1A60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atient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402" w:type="dxa"/>
            <w:shd w:val="clear" w:color="auto" w:fill="D9D9D9" w:themeFill="background1" w:themeFillShade="D9"/>
            <w:hideMark/>
          </w:tcPr>
          <w:p w14:paraId="051B856E" w14:textId="18B6D7C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atient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CD110A" w:rsidRPr="00845668" w14:paraId="0DE0837E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4329FC26" w14:textId="72D3D8EF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Age </w:t>
            </w:r>
            <w:r w:rsidRPr="00F46598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(</w:t>
            </w:r>
            <w:proofErr w:type="spellStart"/>
            <w:r w:rsidRPr="00F46598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yrs</w:t>
            </w:r>
            <w:proofErr w:type="spellEnd"/>
            <w:r w:rsidRPr="00F46598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)</w:t>
            </w: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/date/PSA at diagnosis</w:t>
            </w:r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(ng/ml)</w:t>
            </w:r>
          </w:p>
        </w:tc>
        <w:tc>
          <w:tcPr>
            <w:tcW w:w="3118" w:type="dxa"/>
            <w:shd w:val="clear" w:color="auto" w:fill="auto"/>
            <w:hideMark/>
          </w:tcPr>
          <w:p w14:paraId="70EDAFA2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6 / Nov 2004 / 299</w:t>
            </w:r>
          </w:p>
        </w:tc>
        <w:tc>
          <w:tcPr>
            <w:tcW w:w="3402" w:type="dxa"/>
            <w:shd w:val="clear" w:color="auto" w:fill="auto"/>
            <w:hideMark/>
          </w:tcPr>
          <w:p w14:paraId="6977D28F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60 / </w:t>
            </w: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005 / 48</w:t>
            </w:r>
          </w:p>
        </w:tc>
      </w:tr>
      <w:tr w:rsidR="00CD110A" w:rsidRPr="00845668" w14:paraId="75036401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7921256D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uration of inductive treatment</w:t>
            </w:r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(months)</w:t>
            </w:r>
          </w:p>
        </w:tc>
        <w:tc>
          <w:tcPr>
            <w:tcW w:w="3118" w:type="dxa"/>
            <w:shd w:val="clear" w:color="auto" w:fill="auto"/>
            <w:hideMark/>
          </w:tcPr>
          <w:p w14:paraId="6B077644" w14:textId="0C6093F9" w:rsidR="00CD110A" w:rsidRPr="00845668" w:rsidRDefault="00E32C84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BA1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02" w:type="dxa"/>
            <w:shd w:val="clear" w:color="auto" w:fill="auto"/>
            <w:hideMark/>
          </w:tcPr>
          <w:p w14:paraId="2E3CCBD2" w14:textId="77777777" w:rsidR="00CD110A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  <w:p w14:paraId="18510A6A" w14:textId="176F91E5" w:rsidR="004C0598" w:rsidRPr="00845668" w:rsidRDefault="004C0598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CD110A" w:rsidRPr="00845668" w14:paraId="512398F5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1E2067E9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ype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inductive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3118" w:type="dxa"/>
            <w:shd w:val="clear" w:color="auto" w:fill="auto"/>
            <w:hideMark/>
          </w:tcPr>
          <w:p w14:paraId="4566B9BA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HRH-analogon</w:t>
            </w:r>
          </w:p>
        </w:tc>
        <w:tc>
          <w:tcPr>
            <w:tcW w:w="3402" w:type="dxa"/>
            <w:shd w:val="clear" w:color="auto" w:fill="auto"/>
            <w:hideMark/>
          </w:tcPr>
          <w:p w14:paraId="10EFDBAE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Cyproteronacetate</w:t>
            </w:r>
            <w:proofErr w:type="spellEnd"/>
          </w:p>
        </w:tc>
      </w:tr>
      <w:tr w:rsidR="00CD110A" w:rsidRPr="00845668" w14:paraId="467809A1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5DAFDF2C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Date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radical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rostatectomy</w:t>
            </w:r>
            <w:proofErr w:type="spellEnd"/>
          </w:p>
        </w:tc>
        <w:tc>
          <w:tcPr>
            <w:tcW w:w="3118" w:type="dxa"/>
            <w:shd w:val="clear" w:color="auto" w:fill="auto"/>
            <w:hideMark/>
          </w:tcPr>
          <w:p w14:paraId="3ED340AD" w14:textId="190EDA76" w:rsidR="00CD110A" w:rsidRPr="00845668" w:rsidRDefault="004C0598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A1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July</w:t>
            </w:r>
            <w:proofErr w:type="spellEnd"/>
            <w:r w:rsidR="00CD110A"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005</w:t>
            </w:r>
          </w:p>
        </w:tc>
        <w:tc>
          <w:tcPr>
            <w:tcW w:w="3402" w:type="dxa"/>
            <w:shd w:val="clear" w:color="auto" w:fill="auto"/>
            <w:hideMark/>
          </w:tcPr>
          <w:p w14:paraId="49651140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Jan 2006</w:t>
            </w:r>
          </w:p>
        </w:tc>
      </w:tr>
      <w:tr w:rsidR="00CD110A" w:rsidRPr="00845668" w14:paraId="28249E9E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0616336B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SA at RPE</w:t>
            </w:r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(ng/ml)</w:t>
            </w:r>
          </w:p>
        </w:tc>
        <w:tc>
          <w:tcPr>
            <w:tcW w:w="3118" w:type="dxa"/>
            <w:shd w:val="clear" w:color="auto" w:fill="auto"/>
            <w:hideMark/>
          </w:tcPr>
          <w:p w14:paraId="6BEC4800" w14:textId="0A0D43C9" w:rsidR="00CD110A" w:rsidRPr="00845668" w:rsidRDefault="004C0598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3402" w:type="dxa"/>
            <w:shd w:val="clear" w:color="auto" w:fill="auto"/>
            <w:hideMark/>
          </w:tcPr>
          <w:p w14:paraId="62930AAE" w14:textId="70B6ABB6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</w:tr>
      <w:tr w:rsidR="00CD110A" w:rsidRPr="00845668" w14:paraId="7D26FC6A" w14:textId="77777777" w:rsidTr="00FF753C">
        <w:tc>
          <w:tcPr>
            <w:tcW w:w="3681" w:type="dxa"/>
            <w:shd w:val="clear" w:color="auto" w:fill="D9D9D9" w:themeFill="background1" w:themeFillShade="D9"/>
          </w:tcPr>
          <w:p w14:paraId="738C192A" w14:textId="78857B23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Gleason-Scor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biops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pecimen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14:paraId="073FF5FC" w14:textId="05731C93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402" w:type="dxa"/>
            <w:shd w:val="clear" w:color="auto" w:fill="auto"/>
          </w:tcPr>
          <w:p w14:paraId="3BCC7553" w14:textId="2C1BEB60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b</w:t>
            </w:r>
          </w:p>
        </w:tc>
      </w:tr>
      <w:tr w:rsidR="00CD110A" w:rsidRPr="00845668" w14:paraId="5E91F0DE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1FE5E5F9" w14:textId="3021F13E" w:rsidR="00CD110A" w:rsidRPr="00845668" w:rsidRDefault="00CD110A" w:rsidP="004C0598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TNM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M</w:t>
            </w:r>
          </w:p>
        </w:tc>
        <w:tc>
          <w:tcPr>
            <w:tcW w:w="3118" w:type="dxa"/>
            <w:shd w:val="clear" w:color="auto" w:fill="auto"/>
            <w:hideMark/>
          </w:tcPr>
          <w:p w14:paraId="3C5F2220" w14:textId="357CBC2B" w:rsidR="004C0598" w:rsidRPr="00845668" w:rsidRDefault="004C0598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T3a</w:t>
            </w:r>
            <w:r w:rsidR="00CD110A"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N0 cM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SM</w:t>
            </w:r>
          </w:p>
        </w:tc>
        <w:tc>
          <w:tcPr>
            <w:tcW w:w="3402" w:type="dxa"/>
            <w:shd w:val="clear" w:color="auto" w:fill="auto"/>
            <w:hideMark/>
          </w:tcPr>
          <w:p w14:paraId="28ACEDB5" w14:textId="26D368FE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pT3b N1 (5/14) cM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SM</w:t>
            </w:r>
          </w:p>
        </w:tc>
      </w:tr>
      <w:tr w:rsidR="00CD110A" w:rsidRPr="00845668" w14:paraId="1FDC578C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57BD0210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ostop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. PSA </w:t>
            </w:r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g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/ml) </w:t>
            </w:r>
          </w:p>
        </w:tc>
        <w:tc>
          <w:tcPr>
            <w:tcW w:w="3118" w:type="dxa"/>
            <w:shd w:val="clear" w:color="auto" w:fill="auto"/>
            <w:hideMark/>
          </w:tcPr>
          <w:p w14:paraId="04127B6C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&lt;0.03</w:t>
            </w:r>
          </w:p>
        </w:tc>
        <w:tc>
          <w:tcPr>
            <w:tcW w:w="3402" w:type="dxa"/>
            <w:shd w:val="clear" w:color="auto" w:fill="auto"/>
            <w:hideMark/>
          </w:tcPr>
          <w:p w14:paraId="5415813A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76</w:t>
            </w:r>
          </w:p>
        </w:tc>
      </w:tr>
      <w:tr w:rsidR="00CD110A" w:rsidRPr="00845668" w14:paraId="6D7122DB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6317691A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mmediate continuation of ADT after</w:t>
            </w:r>
            <w:r w:rsidRPr="0084566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val="en-US" w:eastAsia="de-DE"/>
              </w:rPr>
              <w:t xml:space="preserve">  </w:t>
            </w:r>
            <w:r w:rsidRPr="0084566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radical prostatectomy</w:t>
            </w:r>
          </w:p>
        </w:tc>
        <w:tc>
          <w:tcPr>
            <w:tcW w:w="3118" w:type="dxa"/>
            <w:shd w:val="clear" w:color="auto" w:fill="auto"/>
            <w:hideMark/>
          </w:tcPr>
          <w:p w14:paraId="6733B040" w14:textId="5AA92D43" w:rsidR="00CD110A" w:rsidRPr="00845668" w:rsidRDefault="004C0598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4FD7C5D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</w:tr>
      <w:tr w:rsidR="00CD110A" w:rsidRPr="00845668" w14:paraId="225A8078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28530DCB" w14:textId="23F6532B" w:rsidR="00CD110A" w:rsidRPr="00845668" w:rsidRDefault="00CD110A" w:rsidP="000478C6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Postop. ADT monotherapy </w:t>
            </w:r>
          </w:p>
        </w:tc>
        <w:tc>
          <w:tcPr>
            <w:tcW w:w="3118" w:type="dxa"/>
            <w:shd w:val="clear" w:color="auto" w:fill="auto"/>
            <w:hideMark/>
          </w:tcPr>
          <w:p w14:paraId="1A3DEFA8" w14:textId="7658BA99" w:rsidR="00CD110A" w:rsidRPr="00845668" w:rsidRDefault="004C0598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July</w:t>
            </w:r>
            <w:proofErr w:type="spellEnd"/>
            <w:r w:rsidR="00CD110A"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006 - Nov 2010</w:t>
            </w:r>
          </w:p>
          <w:p w14:paraId="16BF8732" w14:textId="1E7F412D" w:rsidR="00CD110A" w:rsidRPr="00845668" w:rsidRDefault="00CD110A" w:rsidP="00E05030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Ongoing</w:t>
            </w:r>
            <w:proofErr w:type="spellEnd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ince</w:t>
            </w:r>
            <w:proofErr w:type="spellEnd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Sept 2015</w:t>
            </w:r>
          </w:p>
        </w:tc>
        <w:tc>
          <w:tcPr>
            <w:tcW w:w="3402" w:type="dxa"/>
            <w:shd w:val="clear" w:color="auto" w:fill="auto"/>
            <w:hideMark/>
          </w:tcPr>
          <w:p w14:paraId="4CB24A80" w14:textId="0F868CAE" w:rsidR="00CD110A" w:rsidRPr="00845668" w:rsidRDefault="00161B2D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Ju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006 - </w:t>
            </w:r>
            <w:r w:rsidR="00CD110A"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ar 2015</w:t>
            </w:r>
          </w:p>
        </w:tc>
      </w:tr>
      <w:tr w:rsidR="00CD110A" w:rsidRPr="00845668" w14:paraId="076ED51F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16A7E916" w14:textId="0505B703" w:rsidR="00CD110A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PSA at time of termination </w:t>
            </w: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</w:t>
            </w:r>
            <w:r w:rsidRPr="0084566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f/</w:t>
            </w:r>
          </w:p>
          <w:p w14:paraId="180AD755" w14:textId="7C78B3CD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progression from</w:t>
            </w: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ADT </w:t>
            </w:r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(ng/ml)</w:t>
            </w:r>
            <w:r w:rsidR="002929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2929E6" w:rsidRPr="00BA1D9B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and date</w:t>
            </w:r>
          </w:p>
        </w:tc>
        <w:tc>
          <w:tcPr>
            <w:tcW w:w="3118" w:type="dxa"/>
            <w:shd w:val="clear" w:color="auto" w:fill="auto"/>
            <w:hideMark/>
          </w:tcPr>
          <w:p w14:paraId="0309A41C" w14:textId="22E31DD5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&lt;0.03</w:t>
            </w:r>
            <w:r w:rsidR="00161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92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(</w:t>
            </w:r>
            <w:r w:rsidR="00161B2D" w:rsidRPr="00BA1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ov. 2010</w:t>
            </w:r>
            <w:r w:rsidR="00292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402" w:type="dxa"/>
            <w:shd w:val="clear" w:color="auto" w:fill="auto"/>
            <w:hideMark/>
          </w:tcPr>
          <w:p w14:paraId="23E96E30" w14:textId="517A2139" w:rsidR="00CD110A" w:rsidRPr="00845668" w:rsidRDefault="00CD110A" w:rsidP="00161B2D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.59</w:t>
            </w:r>
            <w:r w:rsidR="00161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92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(</w:t>
            </w:r>
            <w:r w:rsidR="00161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ar 2015</w:t>
            </w:r>
            <w:r w:rsidR="00292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CD110A" w:rsidRPr="00845668" w14:paraId="3C61D057" w14:textId="77777777" w:rsidTr="00FF753C">
        <w:trPr>
          <w:trHeight w:val="2047"/>
        </w:trPr>
        <w:tc>
          <w:tcPr>
            <w:tcW w:w="3681" w:type="dxa"/>
            <w:shd w:val="clear" w:color="auto" w:fill="D9D9D9" w:themeFill="background1" w:themeFillShade="D9"/>
            <w:hideMark/>
          </w:tcPr>
          <w:p w14:paraId="10835DC6" w14:textId="0ACB0F54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ype of treatments other than ADT/date</w:t>
            </w:r>
            <w:r w:rsidR="00EA6C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and reason</w:t>
            </w: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of their initiation </w:t>
            </w:r>
          </w:p>
          <w:p w14:paraId="41F2AE59" w14:textId="633D3FC6" w:rsidR="00CD110A" w:rsidRPr="00845668" w:rsidRDefault="00CD110A" w:rsidP="000777C5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With PSA at initiation of treatment and nadir during treatment </w:t>
            </w:r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(ng/ml)</w:t>
            </w:r>
          </w:p>
        </w:tc>
        <w:tc>
          <w:tcPr>
            <w:tcW w:w="3118" w:type="dxa"/>
            <w:shd w:val="clear" w:color="auto" w:fill="auto"/>
            <w:hideMark/>
          </w:tcPr>
          <w:p w14:paraId="3E7DE579" w14:textId="1461C7A0" w:rsidR="00CD110A" w:rsidRPr="00845668" w:rsidRDefault="00CD110A" w:rsidP="00EA5473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56D31C91" w14:textId="2C700BB9" w:rsidR="00CD110A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.</w:t>
            </w:r>
            <w:r w:rsidRPr="002929E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929E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DE"/>
              </w:rPr>
              <w:t>Imatini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for one month/</w:t>
            </w: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June 2006</w:t>
            </w:r>
            <w:r w:rsidR="00161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161B2D" w:rsidRPr="00BA1D9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DE"/>
              </w:rPr>
              <w:t>(study treatment)</w:t>
            </w:r>
            <w:r w:rsidRPr="00BA1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A6C50" w:rsidRPr="00BA1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ecause of early biochemical recurrence after RPE</w:t>
            </w:r>
          </w:p>
          <w:p w14:paraId="0BAE766E" w14:textId="77777777" w:rsidR="002929E6" w:rsidRPr="00845668" w:rsidRDefault="002929E6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  <w:p w14:paraId="7ED91CE8" w14:textId="3A610FAB" w:rsidR="00CD110A" w:rsidRPr="00845668" w:rsidRDefault="00CD110A" w:rsidP="00EA5473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2. </w:t>
            </w:r>
            <w:proofErr w:type="spellStart"/>
            <w:r w:rsidRPr="002929E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DE"/>
              </w:rPr>
              <w:t>Abirater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at PSA 20.59/Mar 2015/</w:t>
            </w: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</w:t>
            </w:r>
            <w:r w:rsidR="00292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SA-nadir &lt;0.03 (since Aug 2015) </w:t>
            </w:r>
            <w:r w:rsidR="00EA6C50" w:rsidRPr="00BA1D9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DE"/>
              </w:rPr>
              <w:t>(study treatment Mar 2015</w:t>
            </w:r>
            <w:r w:rsidR="002929E6" w:rsidRPr="00BA1D9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 - Nov 2017; continuation since Nov 2017  until now)</w:t>
            </w:r>
          </w:p>
        </w:tc>
      </w:tr>
      <w:tr w:rsidR="00CD110A" w:rsidRPr="00845668" w14:paraId="77ACB7A5" w14:textId="77777777" w:rsidTr="00FF753C">
        <w:trPr>
          <w:trHeight w:val="687"/>
        </w:trPr>
        <w:tc>
          <w:tcPr>
            <w:tcW w:w="3681" w:type="dxa"/>
            <w:shd w:val="clear" w:color="auto" w:fill="D9D9D9" w:themeFill="background1" w:themeFillShade="D9"/>
            <w:hideMark/>
          </w:tcPr>
          <w:p w14:paraId="37B9E064" w14:textId="241B82E4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Location/Manifestation of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tastastes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/date of manifestation</w:t>
            </w:r>
          </w:p>
          <w:p w14:paraId="3AC66D78" w14:textId="70E2309F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118" w:type="dxa"/>
            <w:shd w:val="clear" w:color="auto" w:fill="auto"/>
            <w:hideMark/>
          </w:tcPr>
          <w:p w14:paraId="3A691FF2" w14:textId="44FB69AE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Massi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etastas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/</w:t>
            </w: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ep</w:t>
            </w:r>
            <w:r w:rsidR="004C0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015</w:t>
            </w:r>
          </w:p>
          <w:p w14:paraId="4DCD8B2D" w14:textId="6DFB56EF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402" w:type="dxa"/>
            <w:shd w:val="clear" w:color="auto" w:fill="auto"/>
            <w:hideMark/>
          </w:tcPr>
          <w:p w14:paraId="7D628958" w14:textId="6BDDD200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ymp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o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etastas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014</w:t>
            </w:r>
          </w:p>
          <w:p w14:paraId="61611A2F" w14:textId="3F067323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Local recurrence rectal wall</w:t>
            </w: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/Feb 2015</w:t>
            </w:r>
          </w:p>
        </w:tc>
      </w:tr>
      <w:tr w:rsidR="00CD110A" w:rsidRPr="00845668" w14:paraId="23EE58E4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047C21BD" w14:textId="64730A59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Maximum PSA </w:t>
            </w:r>
            <w:r w:rsidRPr="0084566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 xml:space="preserve">after interruption of ADT/manifestation of CRPC </w:t>
            </w:r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val="en-US" w:eastAsia="de-DE"/>
              </w:rPr>
              <w:t>(ng/ml)</w:t>
            </w:r>
          </w:p>
        </w:tc>
        <w:tc>
          <w:tcPr>
            <w:tcW w:w="3118" w:type="dxa"/>
            <w:shd w:val="clear" w:color="auto" w:fill="auto"/>
            <w:hideMark/>
          </w:tcPr>
          <w:p w14:paraId="4D58A974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144</w:t>
            </w:r>
          </w:p>
        </w:tc>
        <w:tc>
          <w:tcPr>
            <w:tcW w:w="3402" w:type="dxa"/>
            <w:shd w:val="clear" w:color="auto" w:fill="auto"/>
            <w:hideMark/>
          </w:tcPr>
          <w:p w14:paraId="5D699B35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.59</w:t>
            </w:r>
          </w:p>
        </w:tc>
      </w:tr>
      <w:tr w:rsidR="00CD110A" w:rsidRPr="00845668" w14:paraId="08241F3A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09D4F135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SA at /date of re-initiation of ADT</w:t>
            </w:r>
          </w:p>
        </w:tc>
        <w:tc>
          <w:tcPr>
            <w:tcW w:w="3118" w:type="dxa"/>
            <w:shd w:val="clear" w:color="auto" w:fill="auto"/>
            <w:hideMark/>
          </w:tcPr>
          <w:p w14:paraId="58495218" w14:textId="3F235E7E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144/</w:t>
            </w: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ep</w:t>
            </w:r>
            <w:r w:rsidR="004C0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015</w:t>
            </w:r>
          </w:p>
        </w:tc>
        <w:tc>
          <w:tcPr>
            <w:tcW w:w="3402" w:type="dxa"/>
            <w:shd w:val="clear" w:color="auto" w:fill="auto"/>
            <w:hideMark/>
          </w:tcPr>
          <w:p w14:paraId="0FDF530A" w14:textId="0F7DC22D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CD110A" w:rsidRPr="00845668" w14:paraId="62551203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6CCEAB24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Intermittent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ADT</w:t>
            </w:r>
          </w:p>
        </w:tc>
        <w:tc>
          <w:tcPr>
            <w:tcW w:w="3118" w:type="dxa"/>
            <w:shd w:val="clear" w:color="auto" w:fill="auto"/>
            <w:hideMark/>
          </w:tcPr>
          <w:p w14:paraId="2FD4AACF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hideMark/>
          </w:tcPr>
          <w:p w14:paraId="0CA9A17E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CD110A" w:rsidRPr="00845668" w14:paraId="32B41786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4D04C77A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urvival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3118" w:type="dxa"/>
            <w:shd w:val="clear" w:color="auto" w:fill="auto"/>
            <w:hideMark/>
          </w:tcPr>
          <w:p w14:paraId="73B6FEF3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live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E5F9BA6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live</w:t>
            </w:r>
            <w:proofErr w:type="spellEnd"/>
          </w:p>
        </w:tc>
      </w:tr>
      <w:tr w:rsidR="00CD110A" w:rsidRPr="00845668" w14:paraId="55D68B57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20F3BA4A" w14:textId="4A588A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rvival after initial diagnosis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y</w:t>
            </w:r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rs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3118" w:type="dxa"/>
            <w:shd w:val="clear" w:color="auto" w:fill="auto"/>
            <w:hideMark/>
          </w:tcPr>
          <w:p w14:paraId="02F1F3B1" w14:textId="7943AD83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402" w:type="dxa"/>
            <w:shd w:val="clear" w:color="auto" w:fill="auto"/>
            <w:hideMark/>
          </w:tcPr>
          <w:p w14:paraId="171E850D" w14:textId="388A646D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CD110A" w:rsidRPr="00845668" w14:paraId="22F5C00B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22AC72A2" w14:textId="1A2C5632" w:rsidR="00CD110A" w:rsidRPr="00845668" w:rsidRDefault="006577A6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D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Date </w:t>
            </w:r>
            <w:proofErr w:type="spellStart"/>
            <w:r w:rsidRPr="00BA1D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BA1D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last follow-</w:t>
            </w:r>
            <w:proofErr w:type="spellStart"/>
            <w:r w:rsidRPr="00BA1D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3118" w:type="dxa"/>
            <w:shd w:val="clear" w:color="auto" w:fill="auto"/>
            <w:hideMark/>
          </w:tcPr>
          <w:p w14:paraId="74CDE39F" w14:textId="3AD97BD4" w:rsidR="00CD110A" w:rsidRPr="00845668" w:rsidRDefault="002929E6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BA1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ug</w:t>
            </w:r>
            <w:r w:rsidR="00CD11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020</w:t>
            </w:r>
          </w:p>
        </w:tc>
        <w:tc>
          <w:tcPr>
            <w:tcW w:w="3402" w:type="dxa"/>
            <w:shd w:val="clear" w:color="auto" w:fill="auto"/>
            <w:hideMark/>
          </w:tcPr>
          <w:p w14:paraId="19A24379" w14:textId="58C23FB7" w:rsidR="00CD110A" w:rsidRPr="00845668" w:rsidRDefault="002929E6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A1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July</w:t>
            </w:r>
            <w:proofErr w:type="spellEnd"/>
            <w:r w:rsidR="00CD11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020</w:t>
            </w:r>
          </w:p>
        </w:tc>
      </w:tr>
      <w:tr w:rsidR="00CD110A" w:rsidRPr="00845668" w14:paraId="77B2D67B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48D51E44" w14:textId="68CF3989" w:rsidR="00CD110A" w:rsidRPr="00845668" w:rsidRDefault="00CD110A" w:rsidP="007F24FF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urrent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regimen</w:t>
            </w:r>
            <w:proofErr w:type="spellEnd"/>
            <w:r w:rsidRPr="008456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at last </w:t>
            </w:r>
            <w:proofErr w:type="spellStart"/>
            <w:r w:rsidRPr="00845668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3118" w:type="dxa"/>
            <w:shd w:val="clear" w:color="auto" w:fill="auto"/>
            <w:hideMark/>
          </w:tcPr>
          <w:p w14:paraId="3C0C4FF1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HRH-analogon</w:t>
            </w:r>
          </w:p>
        </w:tc>
        <w:tc>
          <w:tcPr>
            <w:tcW w:w="3402" w:type="dxa"/>
            <w:shd w:val="clear" w:color="auto" w:fill="auto"/>
            <w:hideMark/>
          </w:tcPr>
          <w:p w14:paraId="3F63A119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biraterone</w:t>
            </w:r>
            <w:proofErr w:type="spellEnd"/>
          </w:p>
        </w:tc>
      </w:tr>
      <w:tr w:rsidR="00CD110A" w:rsidRPr="00DE3DF6" w14:paraId="45C07277" w14:textId="77777777" w:rsidTr="00FF753C">
        <w:tc>
          <w:tcPr>
            <w:tcW w:w="3681" w:type="dxa"/>
            <w:shd w:val="clear" w:color="auto" w:fill="D9D9D9" w:themeFill="background1" w:themeFillShade="D9"/>
            <w:hideMark/>
          </w:tcPr>
          <w:p w14:paraId="22DB3475" w14:textId="19B0B6C1" w:rsidR="00CD110A" w:rsidRPr="00845668" w:rsidRDefault="00D83DB3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PSA (ng/ml) at last control</w:t>
            </w:r>
          </w:p>
        </w:tc>
        <w:tc>
          <w:tcPr>
            <w:tcW w:w="3118" w:type="dxa"/>
            <w:shd w:val="clear" w:color="auto" w:fill="auto"/>
            <w:hideMark/>
          </w:tcPr>
          <w:p w14:paraId="2FBB1884" w14:textId="6A04397C" w:rsidR="00CD110A" w:rsidRPr="00845668" w:rsidRDefault="002929E6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&lt;0.03</w:t>
            </w:r>
          </w:p>
        </w:tc>
        <w:tc>
          <w:tcPr>
            <w:tcW w:w="3402" w:type="dxa"/>
            <w:shd w:val="clear" w:color="auto" w:fill="auto"/>
            <w:hideMark/>
          </w:tcPr>
          <w:p w14:paraId="37A8415E" w14:textId="77777777" w:rsidR="00CD110A" w:rsidRPr="00845668" w:rsidRDefault="00CD110A" w:rsidP="006374AE">
            <w:pPr>
              <w:snapToGrid w:val="0"/>
              <w:spacing w:before="240" w:after="240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56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&lt;0.03</w:t>
            </w:r>
          </w:p>
        </w:tc>
      </w:tr>
    </w:tbl>
    <w:p w14:paraId="2021C4C0" w14:textId="5A4FF190" w:rsidR="00E731AE" w:rsidRPr="00E731AE" w:rsidRDefault="00E731AE" w:rsidP="00AE3FB3">
      <w:pPr>
        <w:spacing w:line="480" w:lineRule="auto"/>
        <w:rPr>
          <w:b/>
          <w:bCs/>
          <w:lang w:val="en-US"/>
        </w:rPr>
      </w:pPr>
    </w:p>
    <w:sectPr w:rsidR="00E731AE" w:rsidRPr="00E731AE" w:rsidSect="006374A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488"/>
    <w:rsid w:val="000072E9"/>
    <w:rsid w:val="000478C6"/>
    <w:rsid w:val="00065EC0"/>
    <w:rsid w:val="000777C5"/>
    <w:rsid w:val="000A5709"/>
    <w:rsid w:val="000C28E8"/>
    <w:rsid w:val="000D45BE"/>
    <w:rsid w:val="000D6B72"/>
    <w:rsid w:val="000F40E7"/>
    <w:rsid w:val="00105D13"/>
    <w:rsid w:val="00124DC6"/>
    <w:rsid w:val="001358EB"/>
    <w:rsid w:val="00161B2D"/>
    <w:rsid w:val="00187C23"/>
    <w:rsid w:val="001937AC"/>
    <w:rsid w:val="001E2AE0"/>
    <w:rsid w:val="001F7D7F"/>
    <w:rsid w:val="00207EFC"/>
    <w:rsid w:val="0021700A"/>
    <w:rsid w:val="0023624A"/>
    <w:rsid w:val="002929E6"/>
    <w:rsid w:val="00302CBF"/>
    <w:rsid w:val="00311B08"/>
    <w:rsid w:val="00351FA4"/>
    <w:rsid w:val="00387003"/>
    <w:rsid w:val="003E3C4A"/>
    <w:rsid w:val="003F7BFB"/>
    <w:rsid w:val="00431FBE"/>
    <w:rsid w:val="004475A8"/>
    <w:rsid w:val="00457DC7"/>
    <w:rsid w:val="004C0598"/>
    <w:rsid w:val="004D3E3E"/>
    <w:rsid w:val="004E6981"/>
    <w:rsid w:val="00513209"/>
    <w:rsid w:val="00522AFF"/>
    <w:rsid w:val="00530378"/>
    <w:rsid w:val="00530488"/>
    <w:rsid w:val="00553319"/>
    <w:rsid w:val="005711BA"/>
    <w:rsid w:val="0057793C"/>
    <w:rsid w:val="00586FCD"/>
    <w:rsid w:val="00601E36"/>
    <w:rsid w:val="00630E8E"/>
    <w:rsid w:val="006374AE"/>
    <w:rsid w:val="00651461"/>
    <w:rsid w:val="0065204D"/>
    <w:rsid w:val="00655686"/>
    <w:rsid w:val="006577A6"/>
    <w:rsid w:val="00681B24"/>
    <w:rsid w:val="00695DD3"/>
    <w:rsid w:val="006B2847"/>
    <w:rsid w:val="006F7B39"/>
    <w:rsid w:val="0070470B"/>
    <w:rsid w:val="00705185"/>
    <w:rsid w:val="00722E9C"/>
    <w:rsid w:val="007242DA"/>
    <w:rsid w:val="0074166E"/>
    <w:rsid w:val="007633A9"/>
    <w:rsid w:val="007A566B"/>
    <w:rsid w:val="007F24FF"/>
    <w:rsid w:val="008333E2"/>
    <w:rsid w:val="00845668"/>
    <w:rsid w:val="008808BC"/>
    <w:rsid w:val="00892088"/>
    <w:rsid w:val="008A390F"/>
    <w:rsid w:val="009569DC"/>
    <w:rsid w:val="0097165E"/>
    <w:rsid w:val="00977DD2"/>
    <w:rsid w:val="00987A92"/>
    <w:rsid w:val="009A1733"/>
    <w:rsid w:val="00A05866"/>
    <w:rsid w:val="00A05B1A"/>
    <w:rsid w:val="00A340B0"/>
    <w:rsid w:val="00A72C4D"/>
    <w:rsid w:val="00AB72B3"/>
    <w:rsid w:val="00AC1D35"/>
    <w:rsid w:val="00AD07CB"/>
    <w:rsid w:val="00AE3FB3"/>
    <w:rsid w:val="00AE4B8B"/>
    <w:rsid w:val="00AE6AD5"/>
    <w:rsid w:val="00B04612"/>
    <w:rsid w:val="00B71D51"/>
    <w:rsid w:val="00BA1D9B"/>
    <w:rsid w:val="00BC2C8C"/>
    <w:rsid w:val="00C105C0"/>
    <w:rsid w:val="00C33D65"/>
    <w:rsid w:val="00C348C2"/>
    <w:rsid w:val="00C36E4F"/>
    <w:rsid w:val="00CA79D4"/>
    <w:rsid w:val="00CB41EA"/>
    <w:rsid w:val="00CD110A"/>
    <w:rsid w:val="00D04672"/>
    <w:rsid w:val="00D15DD2"/>
    <w:rsid w:val="00D21EDB"/>
    <w:rsid w:val="00D83DB3"/>
    <w:rsid w:val="00D92759"/>
    <w:rsid w:val="00D95B5E"/>
    <w:rsid w:val="00DA0D09"/>
    <w:rsid w:val="00DB698B"/>
    <w:rsid w:val="00DE3DF6"/>
    <w:rsid w:val="00DE7F14"/>
    <w:rsid w:val="00DF4E15"/>
    <w:rsid w:val="00E05030"/>
    <w:rsid w:val="00E3212B"/>
    <w:rsid w:val="00E32C84"/>
    <w:rsid w:val="00E649DD"/>
    <w:rsid w:val="00E66341"/>
    <w:rsid w:val="00E731AE"/>
    <w:rsid w:val="00E73679"/>
    <w:rsid w:val="00E85BBF"/>
    <w:rsid w:val="00EA5473"/>
    <w:rsid w:val="00EA6C50"/>
    <w:rsid w:val="00EC0B38"/>
    <w:rsid w:val="00F46598"/>
    <w:rsid w:val="00FA48BF"/>
    <w:rsid w:val="00FD3409"/>
    <w:rsid w:val="00FF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F19B81"/>
  <w14:defaultImageDpi w14:val="32767"/>
  <w15:docId w15:val="{4FC1D8A8-FF0B-4FCB-9343-91CDC6E9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77DD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7DD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7DD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7DD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7DD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7DD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7DD2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0F40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9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7E7247-DA71-4415-9459-12B4A394E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Niklas, Christina</cp:lastModifiedBy>
  <cp:revision>3</cp:revision>
  <dcterms:created xsi:type="dcterms:W3CDTF">2020-09-20T15:11:00Z</dcterms:created>
  <dcterms:modified xsi:type="dcterms:W3CDTF">2020-09-20T16:22:00Z</dcterms:modified>
</cp:coreProperties>
</file>